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15" w:rsidRPr="00132CA7" w:rsidRDefault="00CA0015" w:rsidP="00CA0015">
      <w:pPr>
        <w:rPr>
          <w:rFonts w:asciiTheme="majorBidi" w:hAnsiTheme="majorBidi" w:cstheme="majorBidi"/>
          <w:b/>
          <w:sz w:val="24"/>
          <w:szCs w:val="24"/>
        </w:rPr>
      </w:pPr>
      <w:r w:rsidRPr="00132CA7">
        <w:rPr>
          <w:rFonts w:asciiTheme="majorBidi" w:hAnsiTheme="majorBidi" w:cstheme="majorBidi"/>
          <w:b/>
          <w:sz w:val="24"/>
          <w:szCs w:val="24"/>
        </w:rPr>
        <w:t>Supplementary Table 1 -Believed benefits of drive-thru pharmacy services</w:t>
      </w:r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535"/>
        <w:gridCol w:w="9540"/>
      </w:tblGrid>
      <w:tr w:rsidR="00CA0015" w:rsidRPr="00132CA7" w:rsidTr="008A2880">
        <w:trPr>
          <w:trHeight w:val="287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Variables </w:t>
            </w:r>
          </w:p>
        </w:tc>
      </w:tr>
      <w:tr w:rsidR="00CA0015" w:rsidRPr="00132CA7" w:rsidTr="008A2880">
        <w:trPr>
          <w:trHeight w:val="107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Drive-thru pharmacy service may help me get my medications on time without delay</w:t>
            </w:r>
          </w:p>
        </w:tc>
      </w:tr>
      <w:tr w:rsidR="00CA0015" w:rsidRPr="00132CA7" w:rsidTr="008A2880">
        <w:trPr>
          <w:trHeight w:val="188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Drive-thru pharmacy helpful during various pandemics</w:t>
            </w:r>
          </w:p>
        </w:tc>
      </w:tr>
      <w:tr w:rsidR="00CA0015" w:rsidRPr="00132CA7" w:rsidTr="008A2880">
        <w:trPr>
          <w:trHeight w:val="193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 xml:space="preserve">Drive-thru pharmacy service has the advantage of serving sick patients, elderly, or disabled people </w:t>
            </w:r>
          </w:p>
        </w:tc>
      </w:tr>
      <w:tr w:rsidR="00CA0015" w:rsidRPr="00132CA7" w:rsidTr="008A2880">
        <w:trPr>
          <w:trHeight w:val="242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Drive-thru pharmacy service enhances social distancing and reduces the chances of spreading infections.</w:t>
            </w:r>
          </w:p>
        </w:tc>
      </w:tr>
      <w:tr w:rsidR="00CA0015" w:rsidRPr="00132CA7" w:rsidTr="008A2880">
        <w:trPr>
          <w:trHeight w:val="511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 xml:space="preserve">Drive-thru  pharmacy service reduces the pressure on health care centers </w:t>
            </w:r>
          </w:p>
        </w:tc>
      </w:tr>
      <w:tr w:rsidR="00CA0015" w:rsidRPr="00132CA7" w:rsidTr="008A2880">
        <w:trPr>
          <w:trHeight w:val="511"/>
          <w:jc w:val="center"/>
        </w:trPr>
        <w:tc>
          <w:tcPr>
            <w:tcW w:w="535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Q6</w:t>
            </w:r>
          </w:p>
        </w:tc>
        <w:tc>
          <w:tcPr>
            <w:tcW w:w="9540" w:type="dxa"/>
          </w:tcPr>
          <w:p w:rsidR="00CA0015" w:rsidRPr="00132CA7" w:rsidRDefault="00CA0015" w:rsidP="008A28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32CA7">
              <w:rPr>
                <w:rFonts w:asciiTheme="majorBidi" w:hAnsiTheme="majorBidi" w:cstheme="majorBidi"/>
                <w:sz w:val="24"/>
                <w:szCs w:val="24"/>
              </w:rPr>
              <w:t>Drive-thru pharmacy service is needed to be implemented in most community pharmacies during COVID-19 time or even later on for getting medications or supplies.</w:t>
            </w:r>
          </w:p>
        </w:tc>
      </w:tr>
    </w:tbl>
    <w:p w:rsidR="00CA0015" w:rsidRPr="00132CA7" w:rsidRDefault="00CA0015" w:rsidP="00CA0015">
      <w:pPr>
        <w:rPr>
          <w:rFonts w:asciiTheme="majorBidi" w:hAnsiTheme="majorBidi" w:cstheme="majorBidi"/>
          <w:b/>
          <w:sz w:val="24"/>
          <w:szCs w:val="24"/>
        </w:rPr>
      </w:pPr>
    </w:p>
    <w:p w:rsidR="000A64B1" w:rsidRDefault="005A6FEA"/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</w:p>
    <w:p w:rsidR="00B85577" w:rsidRDefault="00B85577" w:rsidP="00FD3B9E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sectPr w:rsidR="00B855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581"/>
    <w:rsid w:val="00240DE5"/>
    <w:rsid w:val="003D7581"/>
    <w:rsid w:val="005A6FEA"/>
    <w:rsid w:val="00A06204"/>
    <w:rsid w:val="00B7495D"/>
    <w:rsid w:val="00B85577"/>
    <w:rsid w:val="00CA0015"/>
    <w:rsid w:val="00E55A9C"/>
    <w:rsid w:val="00FD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0A81"/>
  <w15:chartTrackingRefBased/>
  <w15:docId w15:val="{80680F60-3E9B-448F-BF52-5CC3E5757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3B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d Syed Ali</dc:creator>
  <cp:keywords/>
  <dc:description/>
  <cp:lastModifiedBy>Wajid Syed Ali</cp:lastModifiedBy>
  <cp:revision>5</cp:revision>
  <dcterms:created xsi:type="dcterms:W3CDTF">2025-10-19T09:22:00Z</dcterms:created>
  <dcterms:modified xsi:type="dcterms:W3CDTF">2026-04-12T12:21:00Z</dcterms:modified>
</cp:coreProperties>
</file>